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554C3F" w14:textId="0CC1B997" w:rsidR="002728BA" w:rsidRPr="0019322C" w:rsidRDefault="00DF5DD9" w:rsidP="00120E4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C50AD">
        <w:rPr>
          <w:rFonts w:ascii="Times New Roman" w:hAnsi="Times New Roman" w:cs="Times New Roman"/>
          <w:b/>
          <w:bCs/>
          <w:sz w:val="24"/>
          <w:szCs w:val="24"/>
        </w:rPr>
        <w:t xml:space="preserve">3 </w:t>
      </w:r>
      <w:r w:rsidR="001C1ACA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217956" w:rsidRPr="00217956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217956">
        <w:rPr>
          <w:rFonts w:ascii="Times New Roman" w:hAnsi="Times New Roman" w:cs="Times New Roman"/>
          <w:sz w:val="24"/>
          <w:szCs w:val="24"/>
        </w:rPr>
        <w:t xml:space="preserve"> </w:t>
      </w:r>
      <w:r w:rsidR="0019322C" w:rsidRPr="004A217A">
        <w:rPr>
          <w:rFonts w:ascii="Times New Roman" w:hAnsi="Times New Roman" w:cs="Times New Roman"/>
          <w:sz w:val="24"/>
          <w:szCs w:val="24"/>
        </w:rPr>
        <w:t>Newcastle-Ottawa Quality</w:t>
      </w:r>
      <w:r w:rsidR="00120E4E">
        <w:rPr>
          <w:rFonts w:ascii="Times New Roman" w:hAnsi="Times New Roman" w:cs="Times New Roman"/>
          <w:sz w:val="24"/>
          <w:szCs w:val="24"/>
        </w:rPr>
        <w:t xml:space="preserve"> </w:t>
      </w:r>
      <w:r w:rsidR="00811544">
        <w:rPr>
          <w:rFonts w:ascii="Times New Roman" w:hAnsi="Times New Roman" w:cs="Times New Roman"/>
          <w:sz w:val="24"/>
          <w:szCs w:val="24"/>
        </w:rPr>
        <w:t>Assessment</w:t>
      </w:r>
      <w:r w:rsidR="0019322C" w:rsidRPr="004A217A">
        <w:rPr>
          <w:rFonts w:ascii="Times New Roman" w:hAnsi="Times New Roman" w:cs="Times New Roman"/>
          <w:sz w:val="24"/>
          <w:szCs w:val="24"/>
        </w:rPr>
        <w:t xml:space="preserve"> Scale for </w:t>
      </w:r>
      <w:r w:rsidR="003A68D4">
        <w:rPr>
          <w:rFonts w:ascii="Times New Roman" w:hAnsi="Times New Roman" w:cs="Times New Roman"/>
          <w:sz w:val="24"/>
          <w:szCs w:val="24"/>
        </w:rPr>
        <w:t xml:space="preserve">observational </w:t>
      </w:r>
      <w:r w:rsidR="0019322C" w:rsidRPr="004A217A">
        <w:rPr>
          <w:rFonts w:ascii="Times New Roman" w:hAnsi="Times New Roman" w:cs="Times New Roman"/>
          <w:sz w:val="24"/>
          <w:szCs w:val="24"/>
        </w:rPr>
        <w:t>studies</w:t>
      </w:r>
      <w:r w:rsidR="0019322C">
        <w:rPr>
          <w:rFonts w:ascii="Times New Roman" w:hAnsi="Times New Roman" w:cs="Times New Roman"/>
          <w:sz w:val="24"/>
          <w:szCs w:val="24"/>
        </w:rPr>
        <w:t xml:space="preserve"> to assess</w:t>
      </w:r>
      <w:r w:rsidR="00AC6C5F">
        <w:rPr>
          <w:rFonts w:ascii="Times New Roman" w:hAnsi="Times New Roman" w:cs="Times New Roman"/>
          <w:sz w:val="24"/>
          <w:szCs w:val="24"/>
        </w:rPr>
        <w:t xml:space="preserve"> </w:t>
      </w:r>
      <w:r w:rsidR="00811544">
        <w:rPr>
          <w:rFonts w:ascii="Times New Roman" w:hAnsi="Times New Roman" w:cs="Times New Roman"/>
          <w:sz w:val="24"/>
          <w:szCs w:val="24"/>
        </w:rPr>
        <w:t>modern contraceptive utilization</w:t>
      </w:r>
      <w:r w:rsidR="00A62737">
        <w:rPr>
          <w:rFonts w:ascii="Times New Roman" w:hAnsi="Times New Roman" w:cs="Times New Roman"/>
          <w:sz w:val="24"/>
          <w:szCs w:val="24"/>
        </w:rPr>
        <w:t xml:space="preserve"> </w:t>
      </w:r>
      <w:r w:rsidR="0019322C">
        <w:rPr>
          <w:rFonts w:ascii="Times New Roman" w:hAnsi="Times New Roman" w:cs="Times New Roman"/>
          <w:sz w:val="24"/>
          <w:szCs w:val="24"/>
        </w:rPr>
        <w:t xml:space="preserve">among </w:t>
      </w:r>
      <w:r w:rsidR="00811544">
        <w:rPr>
          <w:rFonts w:ascii="Times New Roman" w:hAnsi="Times New Roman" w:cs="Times New Roman"/>
          <w:sz w:val="24"/>
          <w:szCs w:val="24"/>
        </w:rPr>
        <w:t xml:space="preserve">street </w:t>
      </w:r>
      <w:r w:rsidR="0019322C">
        <w:rPr>
          <w:rFonts w:ascii="Times New Roman" w:hAnsi="Times New Roman" w:cs="Times New Roman"/>
          <w:sz w:val="24"/>
          <w:szCs w:val="24"/>
        </w:rPr>
        <w:t>women in Ethiopia</w:t>
      </w:r>
      <w:r w:rsidR="001204C6">
        <w:rPr>
          <w:rFonts w:ascii="Times New Roman" w:hAnsi="Times New Roman" w:cs="Times New Roman"/>
          <w:sz w:val="24"/>
          <w:szCs w:val="24"/>
        </w:rPr>
        <w:t>,</w:t>
      </w:r>
      <w:r w:rsidR="002C475A">
        <w:rPr>
          <w:rFonts w:ascii="Times New Roman" w:hAnsi="Times New Roman" w:cs="Times New Roman"/>
          <w:sz w:val="24"/>
          <w:szCs w:val="24"/>
        </w:rPr>
        <w:t xml:space="preserve"> </w:t>
      </w:r>
      <w:r w:rsidR="005C25EF">
        <w:rPr>
          <w:rFonts w:ascii="Times New Roman" w:hAnsi="Times New Roman" w:cs="Times New Roman"/>
          <w:sz w:val="24"/>
          <w:szCs w:val="24"/>
        </w:rPr>
        <w:t>2023</w:t>
      </w:r>
      <w:r w:rsidR="0019322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797" w:type="dxa"/>
        <w:jc w:val="center"/>
        <w:tblLook w:val="04A0" w:firstRow="1" w:lastRow="0" w:firstColumn="1" w:lastColumn="0" w:noHBand="0" w:noVBand="1"/>
      </w:tblPr>
      <w:tblGrid>
        <w:gridCol w:w="2355"/>
        <w:gridCol w:w="1609"/>
        <w:gridCol w:w="876"/>
        <w:gridCol w:w="1170"/>
        <w:gridCol w:w="1499"/>
        <w:gridCol w:w="1438"/>
        <w:gridCol w:w="974"/>
        <w:gridCol w:w="876"/>
      </w:tblGrid>
      <w:tr w:rsidR="00017E77" w:rsidRPr="00120E4E" w14:paraId="2E9FDBB7" w14:textId="77777777" w:rsidTr="00120E4E">
        <w:trPr>
          <w:trHeight w:val="503"/>
          <w:jc w:val="center"/>
        </w:trPr>
        <w:tc>
          <w:tcPr>
            <w:tcW w:w="2355" w:type="dxa"/>
            <w:tcBorders>
              <w:top w:val="single" w:sz="12" w:space="0" w:color="auto"/>
              <w:bottom w:val="single" w:sz="12" w:space="0" w:color="auto"/>
            </w:tcBorders>
          </w:tcPr>
          <w:p w14:paraId="16B8BC6B" w14:textId="2C2FE438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 xml:space="preserve">Authors </w:t>
            </w:r>
          </w:p>
        </w:tc>
        <w:tc>
          <w:tcPr>
            <w:tcW w:w="1609" w:type="dxa"/>
            <w:tcBorders>
              <w:top w:val="single" w:sz="12" w:space="0" w:color="auto"/>
              <w:bottom w:val="single" w:sz="12" w:space="0" w:color="auto"/>
            </w:tcBorders>
          </w:tcPr>
          <w:p w14:paraId="482120B3" w14:textId="5AB0007A" w:rsidR="00017E77" w:rsidRPr="00120E4E" w:rsidRDefault="00017E77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Representatives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12" w:space="0" w:color="auto"/>
            </w:tcBorders>
          </w:tcPr>
          <w:p w14:paraId="39F045F9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14:paraId="51B93E38" w14:textId="75472A48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Non</w:t>
            </w:r>
            <w:r w:rsidR="00EB0038" w:rsidRPr="00120E4E"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responders</w:t>
            </w:r>
          </w:p>
        </w:tc>
        <w:tc>
          <w:tcPr>
            <w:tcW w:w="1499" w:type="dxa"/>
            <w:tcBorders>
              <w:top w:val="single" w:sz="12" w:space="0" w:color="auto"/>
              <w:bottom w:val="single" w:sz="12" w:space="0" w:color="auto"/>
            </w:tcBorders>
          </w:tcPr>
          <w:p w14:paraId="4A94BF3D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 xml:space="preserve">Ascertainment </w:t>
            </w:r>
          </w:p>
        </w:tc>
        <w:tc>
          <w:tcPr>
            <w:tcW w:w="1438" w:type="dxa"/>
            <w:tcBorders>
              <w:top w:val="single" w:sz="12" w:space="0" w:color="auto"/>
              <w:bottom w:val="single" w:sz="12" w:space="0" w:color="auto"/>
            </w:tcBorders>
          </w:tcPr>
          <w:p w14:paraId="47795948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comparability</w:t>
            </w:r>
          </w:p>
        </w:tc>
        <w:tc>
          <w:tcPr>
            <w:tcW w:w="974" w:type="dxa"/>
            <w:tcBorders>
              <w:top w:val="single" w:sz="12" w:space="0" w:color="auto"/>
              <w:bottom w:val="single" w:sz="12" w:space="0" w:color="auto"/>
            </w:tcBorders>
          </w:tcPr>
          <w:p w14:paraId="1562FBFF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12" w:space="0" w:color="auto"/>
            </w:tcBorders>
          </w:tcPr>
          <w:p w14:paraId="116A1B24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Quality score</w:t>
            </w:r>
          </w:p>
        </w:tc>
      </w:tr>
      <w:tr w:rsidR="00B40FDB" w:rsidRPr="00120E4E" w14:paraId="1505B5C1" w14:textId="77777777" w:rsidTr="00120E4E">
        <w:trPr>
          <w:trHeight w:val="303"/>
          <w:jc w:val="center"/>
        </w:trPr>
        <w:tc>
          <w:tcPr>
            <w:tcW w:w="2355" w:type="dxa"/>
            <w:tcBorders>
              <w:top w:val="single" w:sz="12" w:space="0" w:color="auto"/>
            </w:tcBorders>
          </w:tcPr>
          <w:p w14:paraId="45BCD8B1" w14:textId="3A2998B9" w:rsidR="00B40FDB" w:rsidRPr="00120E4E" w:rsidRDefault="00B40FDB" w:rsidP="00B40F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Kettema et al.(2020)</w:t>
            </w:r>
          </w:p>
        </w:tc>
        <w:tc>
          <w:tcPr>
            <w:tcW w:w="1609" w:type="dxa"/>
            <w:tcBorders>
              <w:top w:val="single" w:sz="12" w:space="0" w:color="auto"/>
            </w:tcBorders>
          </w:tcPr>
          <w:p w14:paraId="78D1D6A3" w14:textId="0165FA61" w:rsidR="00B40FDB" w:rsidRPr="00120E4E" w:rsidRDefault="003C26B6" w:rsidP="00B40F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single" w:sz="12" w:space="0" w:color="auto"/>
            </w:tcBorders>
          </w:tcPr>
          <w:p w14:paraId="25243157" w14:textId="61D6F65F" w:rsidR="00B40FDB" w:rsidRPr="00120E4E" w:rsidRDefault="00DE6394" w:rsidP="00B40F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78858F79" w14:textId="77777777" w:rsidR="00B40FDB" w:rsidRPr="00120E4E" w:rsidRDefault="00B40FDB" w:rsidP="00B40F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9" w:type="dxa"/>
            <w:tcBorders>
              <w:top w:val="single" w:sz="12" w:space="0" w:color="auto"/>
            </w:tcBorders>
          </w:tcPr>
          <w:p w14:paraId="36DE0FFD" w14:textId="5299E47C" w:rsidR="00B40FDB" w:rsidRPr="00120E4E" w:rsidRDefault="003C26B6" w:rsidP="00B40F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8" w:type="dxa"/>
            <w:tcBorders>
              <w:top w:val="single" w:sz="12" w:space="0" w:color="auto"/>
            </w:tcBorders>
          </w:tcPr>
          <w:p w14:paraId="001840A5" w14:textId="77777777" w:rsidR="00B40FDB" w:rsidRPr="00120E4E" w:rsidRDefault="00B40FDB" w:rsidP="00B40F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4" w:type="dxa"/>
            <w:tcBorders>
              <w:top w:val="single" w:sz="12" w:space="0" w:color="auto"/>
            </w:tcBorders>
          </w:tcPr>
          <w:p w14:paraId="3D74A45A" w14:textId="77777777" w:rsidR="00B40FDB" w:rsidRPr="00120E4E" w:rsidRDefault="00B40FDB" w:rsidP="00B40F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6" w:type="dxa"/>
            <w:tcBorders>
              <w:top w:val="single" w:sz="12" w:space="0" w:color="auto"/>
            </w:tcBorders>
          </w:tcPr>
          <w:p w14:paraId="3ED1E331" w14:textId="31E30812" w:rsidR="00B40FDB" w:rsidRPr="00120E4E" w:rsidRDefault="00DE6394" w:rsidP="00B40F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B40FDB" w:rsidRPr="00120E4E" w14:paraId="57B616DB" w14:textId="77777777" w:rsidTr="00120E4E">
        <w:trPr>
          <w:jc w:val="center"/>
        </w:trPr>
        <w:tc>
          <w:tcPr>
            <w:tcW w:w="2355" w:type="dxa"/>
          </w:tcPr>
          <w:p w14:paraId="171A769F" w14:textId="6830AD4C" w:rsidR="00B40FDB" w:rsidRPr="00120E4E" w:rsidRDefault="00B40FDB" w:rsidP="00B40F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079">
              <w:t>Addisu Engdaw</w:t>
            </w:r>
            <w:r w:rsidR="003C26B6">
              <w:t xml:space="preserve"> </w:t>
            </w:r>
            <w:r>
              <w:t>(2016)</w:t>
            </w:r>
          </w:p>
        </w:tc>
        <w:tc>
          <w:tcPr>
            <w:tcW w:w="1609" w:type="dxa"/>
          </w:tcPr>
          <w:p w14:paraId="6D456C81" w14:textId="77777777" w:rsidR="00B40FDB" w:rsidRPr="00120E4E" w:rsidRDefault="00B40FDB" w:rsidP="00B40F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6" w:type="dxa"/>
          </w:tcPr>
          <w:p w14:paraId="1B607A4A" w14:textId="77777777" w:rsidR="00B40FDB" w:rsidRPr="00120E4E" w:rsidRDefault="00B40FDB" w:rsidP="00B40F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5F40323C" w14:textId="77777777" w:rsidR="00B40FDB" w:rsidRPr="00120E4E" w:rsidRDefault="00B40FDB" w:rsidP="00B40F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9" w:type="dxa"/>
          </w:tcPr>
          <w:p w14:paraId="3CD42155" w14:textId="4C0C0D08" w:rsidR="00B40FDB" w:rsidRPr="00120E4E" w:rsidRDefault="00DE6394" w:rsidP="00B40F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8" w:type="dxa"/>
          </w:tcPr>
          <w:p w14:paraId="310F852F" w14:textId="77777777" w:rsidR="00B40FDB" w:rsidRPr="00120E4E" w:rsidRDefault="00B40FDB" w:rsidP="00B40F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4" w:type="dxa"/>
          </w:tcPr>
          <w:p w14:paraId="3B75249B" w14:textId="77777777" w:rsidR="00B40FDB" w:rsidRPr="00120E4E" w:rsidRDefault="00B40FDB" w:rsidP="00B40F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6" w:type="dxa"/>
          </w:tcPr>
          <w:p w14:paraId="180A218F" w14:textId="367E5653" w:rsidR="00B40FDB" w:rsidRPr="00120E4E" w:rsidRDefault="00DE6394" w:rsidP="00B40F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B40FDB" w:rsidRPr="00120E4E" w14:paraId="2C397ECA" w14:textId="77777777" w:rsidTr="00120E4E">
        <w:trPr>
          <w:jc w:val="center"/>
        </w:trPr>
        <w:tc>
          <w:tcPr>
            <w:tcW w:w="2355" w:type="dxa"/>
          </w:tcPr>
          <w:p w14:paraId="7F97BA54" w14:textId="6BA54BDA" w:rsidR="00B40FDB" w:rsidRPr="00120E4E" w:rsidRDefault="00B40FDB" w:rsidP="00B40F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079">
              <w:t>Guta et al.</w:t>
            </w:r>
            <w:r>
              <w:t>(2021)</w:t>
            </w:r>
          </w:p>
        </w:tc>
        <w:tc>
          <w:tcPr>
            <w:tcW w:w="1609" w:type="dxa"/>
          </w:tcPr>
          <w:p w14:paraId="7AD4227F" w14:textId="134258CA" w:rsidR="00B40FDB" w:rsidRPr="00120E4E" w:rsidRDefault="00DE6394" w:rsidP="00B40F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6" w:type="dxa"/>
          </w:tcPr>
          <w:p w14:paraId="373C5740" w14:textId="1550F63D" w:rsidR="00B40FDB" w:rsidRPr="00120E4E" w:rsidRDefault="00DE6394" w:rsidP="00B40F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20EC087F" w14:textId="77777777" w:rsidR="00B40FDB" w:rsidRPr="00120E4E" w:rsidRDefault="00B40FDB" w:rsidP="00B40F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9" w:type="dxa"/>
          </w:tcPr>
          <w:p w14:paraId="1A0EA63D" w14:textId="77777777" w:rsidR="00B40FDB" w:rsidRPr="00120E4E" w:rsidRDefault="00B40FDB" w:rsidP="00B40F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8" w:type="dxa"/>
          </w:tcPr>
          <w:p w14:paraId="3F0C2B2E" w14:textId="77777777" w:rsidR="00B40FDB" w:rsidRPr="00120E4E" w:rsidRDefault="00B40FDB" w:rsidP="00B40F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4" w:type="dxa"/>
          </w:tcPr>
          <w:p w14:paraId="50E16651" w14:textId="77777777" w:rsidR="00B40FDB" w:rsidRPr="00120E4E" w:rsidRDefault="00B40FDB" w:rsidP="00B40F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6" w:type="dxa"/>
          </w:tcPr>
          <w:p w14:paraId="721F0CC3" w14:textId="0CDCD5BA" w:rsidR="00B40FDB" w:rsidRPr="00120E4E" w:rsidRDefault="00DE6394" w:rsidP="00B40F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B40FDB" w:rsidRPr="00120E4E" w14:paraId="337985A6" w14:textId="77777777" w:rsidTr="00120E4E">
        <w:trPr>
          <w:jc w:val="center"/>
        </w:trPr>
        <w:tc>
          <w:tcPr>
            <w:tcW w:w="2355" w:type="dxa"/>
          </w:tcPr>
          <w:p w14:paraId="34C1DF3B" w14:textId="048E1D52" w:rsidR="00B40FDB" w:rsidRPr="00120E4E" w:rsidRDefault="00B40FDB" w:rsidP="00B40F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079">
              <w:t>Gebremeskel et al.</w:t>
            </w:r>
            <w:r>
              <w:t>(2019)</w:t>
            </w:r>
          </w:p>
        </w:tc>
        <w:tc>
          <w:tcPr>
            <w:tcW w:w="1609" w:type="dxa"/>
          </w:tcPr>
          <w:p w14:paraId="0C9D97BA" w14:textId="77777777" w:rsidR="00B40FDB" w:rsidRPr="00120E4E" w:rsidRDefault="00B40FDB" w:rsidP="00B40F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6" w:type="dxa"/>
          </w:tcPr>
          <w:p w14:paraId="14D28461" w14:textId="77777777" w:rsidR="00B40FDB" w:rsidRPr="00120E4E" w:rsidRDefault="00B40FDB" w:rsidP="00B40F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6B2D2D7D" w14:textId="77777777" w:rsidR="00B40FDB" w:rsidRPr="00120E4E" w:rsidRDefault="00B40FDB" w:rsidP="00B40F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9" w:type="dxa"/>
          </w:tcPr>
          <w:p w14:paraId="3F3713B7" w14:textId="2665C62D" w:rsidR="00B40FDB" w:rsidRPr="00120E4E" w:rsidRDefault="00B40FDB" w:rsidP="00B40F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8" w:type="dxa"/>
          </w:tcPr>
          <w:p w14:paraId="3EFC1E56" w14:textId="77777777" w:rsidR="00B40FDB" w:rsidRPr="00120E4E" w:rsidRDefault="00B40FDB" w:rsidP="00B40F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4" w:type="dxa"/>
          </w:tcPr>
          <w:p w14:paraId="69248E53" w14:textId="5B6E41DC" w:rsidR="00B40FDB" w:rsidRPr="00120E4E" w:rsidRDefault="00135D5A" w:rsidP="00B40F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6" w:type="dxa"/>
          </w:tcPr>
          <w:p w14:paraId="3A74F220" w14:textId="7A071A58" w:rsidR="00B40FDB" w:rsidRPr="00120E4E" w:rsidRDefault="00135D5A" w:rsidP="00B40F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40FDB" w:rsidRPr="00120E4E" w14:paraId="4609384E" w14:textId="77777777" w:rsidTr="00120E4E">
        <w:trPr>
          <w:jc w:val="center"/>
        </w:trPr>
        <w:tc>
          <w:tcPr>
            <w:tcW w:w="2355" w:type="dxa"/>
          </w:tcPr>
          <w:p w14:paraId="6714DAF6" w14:textId="59846ABE" w:rsidR="00B40FDB" w:rsidRPr="00120E4E" w:rsidRDefault="00B40FDB" w:rsidP="00B40F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079">
              <w:t>Alemu et al.</w:t>
            </w:r>
            <w:r>
              <w:t>(2019)</w:t>
            </w:r>
          </w:p>
        </w:tc>
        <w:tc>
          <w:tcPr>
            <w:tcW w:w="1609" w:type="dxa"/>
          </w:tcPr>
          <w:p w14:paraId="26210B57" w14:textId="77777777" w:rsidR="00B40FDB" w:rsidRPr="00120E4E" w:rsidRDefault="00B40FDB" w:rsidP="00B40F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6" w:type="dxa"/>
          </w:tcPr>
          <w:p w14:paraId="5CBCBD0E" w14:textId="40AAF4C6" w:rsidR="00B40FDB" w:rsidRPr="00120E4E" w:rsidRDefault="00135D5A" w:rsidP="00B40F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4FADA19E" w14:textId="1BF2E20D" w:rsidR="00B40FDB" w:rsidRPr="00120E4E" w:rsidRDefault="00135D5A" w:rsidP="00B40F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9" w:type="dxa"/>
          </w:tcPr>
          <w:p w14:paraId="531E1AF1" w14:textId="77777777" w:rsidR="00B40FDB" w:rsidRPr="00120E4E" w:rsidRDefault="00B40FDB" w:rsidP="00B40F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8" w:type="dxa"/>
          </w:tcPr>
          <w:p w14:paraId="44FC62A5" w14:textId="77777777" w:rsidR="00B40FDB" w:rsidRPr="00120E4E" w:rsidRDefault="00B40FDB" w:rsidP="00B40F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4" w:type="dxa"/>
          </w:tcPr>
          <w:p w14:paraId="21613EA4" w14:textId="77777777" w:rsidR="00B40FDB" w:rsidRPr="00120E4E" w:rsidRDefault="00B40FDB" w:rsidP="00B40F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6" w:type="dxa"/>
          </w:tcPr>
          <w:p w14:paraId="2AACE63B" w14:textId="66F80531" w:rsidR="00B40FDB" w:rsidRPr="00120E4E" w:rsidRDefault="00B40FDB" w:rsidP="00B40F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40FDB" w:rsidRPr="00120E4E" w14:paraId="19DF6184" w14:textId="77777777" w:rsidTr="00120E4E">
        <w:trPr>
          <w:jc w:val="center"/>
        </w:trPr>
        <w:tc>
          <w:tcPr>
            <w:tcW w:w="2355" w:type="dxa"/>
          </w:tcPr>
          <w:p w14:paraId="6AC1DE20" w14:textId="4FD6CEA9" w:rsidR="00B40FDB" w:rsidRPr="00120E4E" w:rsidRDefault="00B40FDB" w:rsidP="00B40F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079">
              <w:t>Berihun Megabiaw</w:t>
            </w:r>
            <w:r w:rsidR="00135D5A">
              <w:t xml:space="preserve"> </w:t>
            </w:r>
            <w:r>
              <w:t>(2021)</w:t>
            </w:r>
          </w:p>
        </w:tc>
        <w:tc>
          <w:tcPr>
            <w:tcW w:w="1609" w:type="dxa"/>
          </w:tcPr>
          <w:p w14:paraId="2A737101" w14:textId="43B77B2F" w:rsidR="00B40FDB" w:rsidRPr="00120E4E" w:rsidRDefault="00135D5A" w:rsidP="00B40F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6" w:type="dxa"/>
          </w:tcPr>
          <w:p w14:paraId="29C3051D" w14:textId="77777777" w:rsidR="00B40FDB" w:rsidRPr="00120E4E" w:rsidRDefault="00B40FDB" w:rsidP="00B40F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39A7E388" w14:textId="77777777" w:rsidR="00B40FDB" w:rsidRPr="00120E4E" w:rsidRDefault="00B40FDB" w:rsidP="00B40F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9" w:type="dxa"/>
          </w:tcPr>
          <w:p w14:paraId="78D0A282" w14:textId="77777777" w:rsidR="00B40FDB" w:rsidRPr="00120E4E" w:rsidRDefault="00B40FDB" w:rsidP="00B40F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8" w:type="dxa"/>
          </w:tcPr>
          <w:p w14:paraId="76F747B7" w14:textId="126E9776" w:rsidR="00B40FDB" w:rsidRPr="00120E4E" w:rsidRDefault="00B40FDB" w:rsidP="00B40F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4" w:type="dxa"/>
          </w:tcPr>
          <w:p w14:paraId="0787264E" w14:textId="7BA9CC60" w:rsidR="00B40FDB" w:rsidRPr="00120E4E" w:rsidRDefault="00135D5A" w:rsidP="00B40F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6" w:type="dxa"/>
          </w:tcPr>
          <w:p w14:paraId="66D52453" w14:textId="1B0B482F" w:rsidR="00B40FDB" w:rsidRPr="00120E4E" w:rsidRDefault="00135D5A" w:rsidP="00B40F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B40FDB" w:rsidRPr="00120E4E" w14:paraId="1BC2940C" w14:textId="77777777" w:rsidTr="00120E4E">
        <w:trPr>
          <w:jc w:val="center"/>
        </w:trPr>
        <w:tc>
          <w:tcPr>
            <w:tcW w:w="2355" w:type="dxa"/>
          </w:tcPr>
          <w:p w14:paraId="29ACC4DE" w14:textId="77968DCB" w:rsidR="00B40FDB" w:rsidRPr="00120E4E" w:rsidRDefault="00B40FDB" w:rsidP="00B40F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079">
              <w:t>Kidist Habtemariam</w:t>
            </w:r>
            <w:r>
              <w:t>(2014)</w:t>
            </w:r>
          </w:p>
        </w:tc>
        <w:tc>
          <w:tcPr>
            <w:tcW w:w="1609" w:type="dxa"/>
          </w:tcPr>
          <w:p w14:paraId="6409502A" w14:textId="77777777" w:rsidR="00B40FDB" w:rsidRPr="00120E4E" w:rsidRDefault="00B40FDB" w:rsidP="00B40F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6" w:type="dxa"/>
          </w:tcPr>
          <w:p w14:paraId="54553B17" w14:textId="77777777" w:rsidR="00B40FDB" w:rsidRPr="00120E4E" w:rsidRDefault="00B40FDB" w:rsidP="00B40F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64C8C768" w14:textId="77777777" w:rsidR="00B40FDB" w:rsidRPr="00120E4E" w:rsidRDefault="00B40FDB" w:rsidP="00B40F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9" w:type="dxa"/>
          </w:tcPr>
          <w:p w14:paraId="0596C9C2" w14:textId="77777777" w:rsidR="00B40FDB" w:rsidRPr="00120E4E" w:rsidRDefault="00B40FDB" w:rsidP="00B40F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8" w:type="dxa"/>
          </w:tcPr>
          <w:p w14:paraId="04C6DD50" w14:textId="34DE86E6" w:rsidR="00B40FDB" w:rsidRPr="00120E4E" w:rsidRDefault="00B40FDB" w:rsidP="00B40F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4" w:type="dxa"/>
          </w:tcPr>
          <w:p w14:paraId="5C2504A0" w14:textId="77777777" w:rsidR="00B40FDB" w:rsidRPr="00120E4E" w:rsidRDefault="00B40FDB" w:rsidP="00B40F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6" w:type="dxa"/>
          </w:tcPr>
          <w:p w14:paraId="132F61AB" w14:textId="43B03D20" w:rsidR="00B40FDB" w:rsidRPr="00120E4E" w:rsidRDefault="00B40FDB" w:rsidP="00B40F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B40FDB" w:rsidRPr="00120E4E" w14:paraId="05366B4A" w14:textId="77777777" w:rsidTr="00120E4E">
        <w:trPr>
          <w:jc w:val="center"/>
        </w:trPr>
        <w:tc>
          <w:tcPr>
            <w:tcW w:w="2355" w:type="dxa"/>
          </w:tcPr>
          <w:p w14:paraId="12B6494F" w14:textId="7E893AD5" w:rsidR="00B40FDB" w:rsidRPr="00120E4E" w:rsidRDefault="00B40FDB" w:rsidP="00B40F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5079">
              <w:t>Beza Alemayehu</w:t>
            </w:r>
            <w:r>
              <w:t>(2018)</w:t>
            </w:r>
          </w:p>
        </w:tc>
        <w:tc>
          <w:tcPr>
            <w:tcW w:w="1609" w:type="dxa"/>
          </w:tcPr>
          <w:p w14:paraId="762710F8" w14:textId="14A3AD1D" w:rsidR="00B40FDB" w:rsidRPr="00120E4E" w:rsidRDefault="00135D5A" w:rsidP="00B40F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6" w:type="dxa"/>
          </w:tcPr>
          <w:p w14:paraId="53C2FFEA" w14:textId="5679A55D" w:rsidR="00B40FDB" w:rsidRPr="00120E4E" w:rsidRDefault="00B40FDB" w:rsidP="00B40F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7AE09DBA" w14:textId="77777777" w:rsidR="00B40FDB" w:rsidRPr="00120E4E" w:rsidRDefault="00B40FDB" w:rsidP="00B40F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9" w:type="dxa"/>
          </w:tcPr>
          <w:p w14:paraId="160FF417" w14:textId="77777777" w:rsidR="00B40FDB" w:rsidRPr="00120E4E" w:rsidRDefault="00B40FDB" w:rsidP="00B40F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8" w:type="dxa"/>
          </w:tcPr>
          <w:p w14:paraId="7D13D238" w14:textId="77777777" w:rsidR="00B40FDB" w:rsidRPr="00120E4E" w:rsidRDefault="00B40FDB" w:rsidP="00B40F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4" w:type="dxa"/>
          </w:tcPr>
          <w:p w14:paraId="7C74B390" w14:textId="77777777" w:rsidR="00B40FDB" w:rsidRPr="00120E4E" w:rsidRDefault="00B40FDB" w:rsidP="00B40F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6" w:type="dxa"/>
          </w:tcPr>
          <w:p w14:paraId="24199A05" w14:textId="1C1BECC9" w:rsidR="00B40FDB" w:rsidRPr="00120E4E" w:rsidRDefault="00135D5A" w:rsidP="00B40F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</w:tbl>
    <w:p w14:paraId="3000DC31" w14:textId="390DC4D9" w:rsidR="002169C7" w:rsidRPr="00301FA5" w:rsidRDefault="00D25327" w:rsidP="00E54A8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01FA5">
        <w:rPr>
          <w:rFonts w:ascii="Times New Roman" w:hAnsi="Times New Roman" w:cs="Times New Roman"/>
          <w:b/>
          <w:bCs/>
          <w:sz w:val="24"/>
          <w:szCs w:val="24"/>
        </w:rPr>
        <w:t>Interpretation of the score</w:t>
      </w:r>
      <w:r w:rsidR="00301FA5">
        <w:rPr>
          <w:rFonts w:ascii="Times New Roman" w:hAnsi="Times New Roman" w:cs="Times New Roman"/>
          <w:sz w:val="24"/>
          <w:szCs w:val="24"/>
        </w:rPr>
        <w:t xml:space="preserve">: </w:t>
      </w:r>
      <w:r w:rsidR="002169C7" w:rsidRPr="00E54A8A">
        <w:rPr>
          <w:rFonts w:ascii="Times New Roman" w:hAnsi="Times New Roman" w:cs="Times New Roman"/>
          <w:sz w:val="24"/>
          <w:szCs w:val="24"/>
          <w:lang w:val="en-GB"/>
        </w:rPr>
        <w:t>Very Good Studies: 9-10 points</w:t>
      </w:r>
      <w:r w:rsidR="00301FA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2169C7" w:rsidRPr="00E54A8A">
        <w:rPr>
          <w:rFonts w:ascii="Times New Roman" w:hAnsi="Times New Roman" w:cs="Times New Roman"/>
          <w:sz w:val="24"/>
          <w:szCs w:val="24"/>
          <w:lang w:val="en-GB"/>
        </w:rPr>
        <w:t>Good Studies: 7-8 points</w:t>
      </w:r>
      <w:r w:rsidR="00301FA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2169C7" w:rsidRPr="00E54A8A">
        <w:rPr>
          <w:rFonts w:ascii="Times New Roman" w:hAnsi="Times New Roman" w:cs="Times New Roman"/>
          <w:sz w:val="24"/>
          <w:szCs w:val="24"/>
          <w:lang w:val="en-GB"/>
        </w:rPr>
        <w:t>Satisfactory Studies: 5-6 points</w:t>
      </w:r>
      <w:r w:rsidR="001862B3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301FA5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2169C7" w:rsidRPr="00E54A8A">
        <w:rPr>
          <w:rFonts w:ascii="Times New Roman" w:hAnsi="Times New Roman" w:cs="Times New Roman"/>
          <w:sz w:val="24"/>
          <w:szCs w:val="24"/>
          <w:lang w:val="en-GB"/>
        </w:rPr>
        <w:t>Unsatisfactory Studies: 0 to 4 points</w:t>
      </w:r>
    </w:p>
    <w:p w14:paraId="254EED5A" w14:textId="77777777" w:rsidR="002169C7" w:rsidRDefault="002169C7"/>
    <w:sectPr w:rsidR="002169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C426C4" w14:textId="77777777" w:rsidR="00281DE9" w:rsidRDefault="00281DE9" w:rsidP="00DD1E01">
      <w:pPr>
        <w:spacing w:after="0" w:line="240" w:lineRule="auto"/>
      </w:pPr>
      <w:r>
        <w:separator/>
      </w:r>
    </w:p>
  </w:endnote>
  <w:endnote w:type="continuationSeparator" w:id="0">
    <w:p w14:paraId="0BCA8A8B" w14:textId="77777777" w:rsidR="00281DE9" w:rsidRDefault="00281DE9" w:rsidP="00DD1E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Fangsong Std 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31BD41" w14:textId="77777777" w:rsidR="00281DE9" w:rsidRDefault="00281DE9" w:rsidP="00DD1E01">
      <w:pPr>
        <w:spacing w:after="0" w:line="240" w:lineRule="auto"/>
      </w:pPr>
      <w:r>
        <w:separator/>
      </w:r>
    </w:p>
  </w:footnote>
  <w:footnote w:type="continuationSeparator" w:id="0">
    <w:p w14:paraId="03EED858" w14:textId="77777777" w:rsidR="00281DE9" w:rsidRDefault="00281DE9" w:rsidP="00DD1E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3B0"/>
    <w:rsid w:val="00017E77"/>
    <w:rsid w:val="000904E6"/>
    <w:rsid w:val="000B063F"/>
    <w:rsid w:val="000F4394"/>
    <w:rsid w:val="001204C6"/>
    <w:rsid w:val="00120E4E"/>
    <w:rsid w:val="00135D5A"/>
    <w:rsid w:val="00144FA4"/>
    <w:rsid w:val="001862B3"/>
    <w:rsid w:val="0019322C"/>
    <w:rsid w:val="001C1ACA"/>
    <w:rsid w:val="002169C7"/>
    <w:rsid w:val="00217956"/>
    <w:rsid w:val="00235644"/>
    <w:rsid w:val="00243643"/>
    <w:rsid w:val="0026045F"/>
    <w:rsid w:val="002728BA"/>
    <w:rsid w:val="0028125A"/>
    <w:rsid w:val="00281DE9"/>
    <w:rsid w:val="00284D1A"/>
    <w:rsid w:val="002C475A"/>
    <w:rsid w:val="002D1E35"/>
    <w:rsid w:val="00301FA5"/>
    <w:rsid w:val="00371F56"/>
    <w:rsid w:val="003A68D4"/>
    <w:rsid w:val="003C26B6"/>
    <w:rsid w:val="00430A1D"/>
    <w:rsid w:val="0043459E"/>
    <w:rsid w:val="004B5557"/>
    <w:rsid w:val="005A380B"/>
    <w:rsid w:val="005B568D"/>
    <w:rsid w:val="005C25EF"/>
    <w:rsid w:val="005D1315"/>
    <w:rsid w:val="006630E2"/>
    <w:rsid w:val="006C5088"/>
    <w:rsid w:val="006F3607"/>
    <w:rsid w:val="007262D9"/>
    <w:rsid w:val="008075A7"/>
    <w:rsid w:val="00811544"/>
    <w:rsid w:val="008B5CB0"/>
    <w:rsid w:val="008D709A"/>
    <w:rsid w:val="00933F6E"/>
    <w:rsid w:val="00951B33"/>
    <w:rsid w:val="009D1501"/>
    <w:rsid w:val="009F76DB"/>
    <w:rsid w:val="00A0342E"/>
    <w:rsid w:val="00A1286E"/>
    <w:rsid w:val="00A21840"/>
    <w:rsid w:val="00A228CF"/>
    <w:rsid w:val="00A571F4"/>
    <w:rsid w:val="00A60A66"/>
    <w:rsid w:val="00A62737"/>
    <w:rsid w:val="00A703B0"/>
    <w:rsid w:val="00AA4132"/>
    <w:rsid w:val="00AC6C5F"/>
    <w:rsid w:val="00B40FDB"/>
    <w:rsid w:val="00B4522C"/>
    <w:rsid w:val="00B77C26"/>
    <w:rsid w:val="00BA2E2D"/>
    <w:rsid w:val="00C359DE"/>
    <w:rsid w:val="00C75185"/>
    <w:rsid w:val="00CA23C0"/>
    <w:rsid w:val="00CB4AD8"/>
    <w:rsid w:val="00CC66E0"/>
    <w:rsid w:val="00D25327"/>
    <w:rsid w:val="00D43B5B"/>
    <w:rsid w:val="00DD1E01"/>
    <w:rsid w:val="00DE6394"/>
    <w:rsid w:val="00DF5DD9"/>
    <w:rsid w:val="00E54A8A"/>
    <w:rsid w:val="00E732C4"/>
    <w:rsid w:val="00E86801"/>
    <w:rsid w:val="00E97CC4"/>
    <w:rsid w:val="00EB0038"/>
    <w:rsid w:val="00EB2F72"/>
    <w:rsid w:val="00EC50AD"/>
    <w:rsid w:val="00F01C50"/>
    <w:rsid w:val="00F27C5B"/>
    <w:rsid w:val="00F35045"/>
    <w:rsid w:val="00F65574"/>
    <w:rsid w:val="00FD4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1C4E1"/>
  <w15:docId w15:val="{1BCCFE9B-87BE-4807-A878-C79A08FD2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1E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A4"/>
    <w:uiPriority w:val="99"/>
    <w:rsid w:val="00DD1E01"/>
    <w:rPr>
      <w:rFonts w:cs="Adobe Fangsong Std R"/>
      <w:color w:val="000000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DD1E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1E01"/>
  </w:style>
  <w:style w:type="paragraph" w:styleId="Footer">
    <w:name w:val="footer"/>
    <w:basedOn w:val="Normal"/>
    <w:link w:val="FooterChar"/>
    <w:uiPriority w:val="99"/>
    <w:unhideWhenUsed/>
    <w:rsid w:val="00DD1E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1E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516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Bekalu Getnet Kassa</cp:lastModifiedBy>
  <cp:revision>2</cp:revision>
  <dcterms:created xsi:type="dcterms:W3CDTF">2024-10-18T01:46:00Z</dcterms:created>
  <dcterms:modified xsi:type="dcterms:W3CDTF">2024-10-18T0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deacd858c3413a7e4b1414b12c8e2a22a656e87afbf29460175cf379f5ad28</vt:lpwstr>
  </property>
</Properties>
</file>